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0"/>
        <w:gridCol w:w="1255"/>
        <w:gridCol w:w="1255"/>
        <w:gridCol w:w="1255"/>
        <w:gridCol w:w="1255"/>
        <w:gridCol w:w="1255"/>
        <w:gridCol w:w="1255"/>
      </w:tblGrid>
      <w:tr w:rsidR="00D30544" w:rsidRPr="00D30544" w:rsidTr="00D30544">
        <w:trPr>
          <w:trHeight w:val="516"/>
          <w:jc w:val="center"/>
        </w:trPr>
        <w:tc>
          <w:tcPr>
            <w:tcW w:w="8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eastAsia="es-MX"/>
              </w:rPr>
            </w:pPr>
            <w:bookmarkStart w:id="0" w:name="_GoBack"/>
            <w:bookmarkEnd w:id="0"/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eastAsia="es-MX"/>
              </w:rPr>
              <w:t>Reduced models</w:t>
            </w: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525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751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9.568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.888E+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3.530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8.002E-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823E-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6.935E-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.600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679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177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317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498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451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3.700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704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623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437E-0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807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652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946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718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036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9.234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6.174E+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lastRenderedPageBreak/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106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.615E-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6.390E+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6.962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825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408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3.317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332E-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7.995E-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906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.223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457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635E-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.289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491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150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328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7.192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483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514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5.539E-0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.551E-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728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.369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4.103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184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950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590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9.804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7.496E-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788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562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4.057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957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669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575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3.079E-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965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681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088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769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918E-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6.351E+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7.852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9.601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788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358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8.465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.319E-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693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285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225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6.797E-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.229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458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489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5.250E-0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9.574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8.581E-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714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.248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4.938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6.272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217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869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.089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5.752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9.336E-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222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752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562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4.151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9.511E-0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.956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2.669E+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Ord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cte</w:t>
            </w: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045C9E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Referenc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0544" w:rsidRPr="00D30544" w:rsidRDefault="00D30544" w:rsidP="00D305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D30544" w:rsidRPr="00D30544" w:rsidTr="00D30544">
        <w:trPr>
          <w:trHeight w:val="288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Coefici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.070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5.768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4.860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1.309E-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3.212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544" w:rsidRPr="00D30544" w:rsidRDefault="00D30544" w:rsidP="00D305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D30544">
              <w:rPr>
                <w:rFonts w:ascii="Calibri" w:eastAsia="Times New Roman" w:hAnsi="Calibri" w:cs="Times New Roman"/>
                <w:color w:val="000000"/>
                <w:lang w:eastAsia="es-MX"/>
              </w:rPr>
              <w:t>-1.735E+01</w:t>
            </w:r>
          </w:p>
        </w:tc>
      </w:tr>
    </w:tbl>
    <w:p w:rsidR="00AD57E2" w:rsidRDefault="00AD57E2"/>
    <w:sectPr w:rsidR="00AD57E2" w:rsidSect="00AD57E2">
      <w:pgSz w:w="24480" w:h="15840" w:orient="landscape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7E2"/>
    <w:rsid w:val="00045C9E"/>
    <w:rsid w:val="004D2B9A"/>
    <w:rsid w:val="0091315B"/>
    <w:rsid w:val="00AD57E2"/>
    <w:rsid w:val="00D3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DE5587-C365-4A12-88C5-05A8B01A1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6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54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</dc:creator>
  <cp:keywords/>
  <dc:description/>
  <cp:lastModifiedBy>Gerardo</cp:lastModifiedBy>
  <cp:revision>2</cp:revision>
  <dcterms:created xsi:type="dcterms:W3CDTF">2020-01-17T21:11:00Z</dcterms:created>
  <dcterms:modified xsi:type="dcterms:W3CDTF">2020-01-19T22:27:00Z</dcterms:modified>
</cp:coreProperties>
</file>